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A6C" w:rsidRPr="00352134" w:rsidRDefault="001E5559" w:rsidP="00C74A6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bookmarkStart w:id="0" w:name="_GoBack"/>
      <w:bookmarkEnd w:id="0"/>
      <w:r w:rsidR="00C74A6C" w:rsidRPr="00352134">
        <w:rPr>
          <w:rFonts w:ascii="Times New Roman" w:hAnsi="Times New Roman" w:cs="Times New Roman"/>
          <w:b/>
          <w:bCs/>
          <w:sz w:val="24"/>
          <w:szCs w:val="24"/>
        </w:rPr>
        <w:t xml:space="preserve">. Primers used </w:t>
      </w:r>
      <w:r w:rsidR="00276292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="00C74A6C" w:rsidRPr="003521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76292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="00C74A6C" w:rsidRPr="00352134">
        <w:rPr>
          <w:rFonts w:ascii="Times New Roman" w:hAnsi="Times New Roman" w:cs="Times New Roman"/>
          <w:b/>
          <w:bCs/>
          <w:sz w:val="24"/>
          <w:szCs w:val="24"/>
        </w:rPr>
        <w:t>RT</w:t>
      </w:r>
      <w:proofErr w:type="spellEnd"/>
      <w:r w:rsidR="00C74A6C" w:rsidRPr="00352134">
        <w:rPr>
          <w:rFonts w:ascii="Times New Roman" w:hAnsi="Times New Roman" w:cs="Times New Roman"/>
          <w:b/>
          <w:bCs/>
          <w:sz w:val="24"/>
          <w:szCs w:val="24"/>
        </w:rPr>
        <w:t xml:space="preserve">-PCR and </w:t>
      </w:r>
      <w:proofErr w:type="spellStart"/>
      <w:r w:rsidR="00C74A6C" w:rsidRPr="00352134">
        <w:rPr>
          <w:rFonts w:ascii="Times New Roman" w:hAnsi="Times New Roman" w:cs="Times New Roman"/>
          <w:b/>
          <w:bCs/>
          <w:sz w:val="24"/>
          <w:szCs w:val="24"/>
        </w:rPr>
        <w:t>RNAi</w:t>
      </w:r>
      <w:proofErr w:type="spellEnd"/>
    </w:p>
    <w:tbl>
      <w:tblPr>
        <w:tblW w:w="8429" w:type="dxa"/>
        <w:tblInd w:w="93" w:type="dxa"/>
        <w:tblLook w:val="04A0"/>
      </w:tblPr>
      <w:tblGrid>
        <w:gridCol w:w="681"/>
        <w:gridCol w:w="1146"/>
        <w:gridCol w:w="3327"/>
        <w:gridCol w:w="3275"/>
      </w:tblGrid>
      <w:tr w:rsidR="00C74A6C" w:rsidRPr="00352134" w:rsidTr="00D34DD7">
        <w:trPr>
          <w:trHeight w:val="240"/>
        </w:trPr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A6C" w:rsidRPr="00352134" w:rsidRDefault="00C74A6C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A6C" w:rsidRPr="00352134" w:rsidRDefault="00C74A6C" w:rsidP="009F6BB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9"/>
                <w:szCs w:val="19"/>
              </w:rPr>
              <w:t>Gene</w:t>
            </w:r>
          </w:p>
        </w:tc>
        <w:tc>
          <w:tcPr>
            <w:tcW w:w="3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A6C" w:rsidRPr="00352134" w:rsidRDefault="00C74A6C" w:rsidP="009F6BB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9"/>
                <w:szCs w:val="19"/>
              </w:rPr>
              <w:t>Forward primer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A6C" w:rsidRPr="00352134" w:rsidRDefault="00C74A6C" w:rsidP="009F6BB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9"/>
                <w:szCs w:val="19"/>
              </w:rPr>
              <w:t>Reverse primer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DD7" w:rsidRPr="00352134" w:rsidRDefault="002E4885" w:rsidP="009F6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q</w:t>
            </w:r>
            <w:r w:rsidR="00D34DD7"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RT-</w:t>
            </w:r>
          </w:p>
          <w:p w:rsidR="00D34DD7" w:rsidRPr="00352134" w:rsidRDefault="00D34DD7" w:rsidP="009F6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PC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proofErr w:type="spellStart"/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VgA</w:t>
            </w:r>
            <w:proofErr w:type="spellEnd"/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CCCACAAGAAGCACAGAACG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TTGGTCGCCATCAACAGAAG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Me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TGCCTGAAGAAGAAGAAC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GAGGTGATGAAGGAGAG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Mcm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TGGTGAACATGGAGGAGACAGT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TGGGATACGACCAGCAGGAA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Mcm3</w:t>
            </w:r>
          </w:p>
        </w:tc>
        <w:tc>
          <w:tcPr>
            <w:tcW w:w="3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CACCACCAACTTCATCACCTAA</w:t>
            </w: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TTCACTGTTTGCGAACTCTGTC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B2340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Mcm4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B23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GCGAATTGCGGAACCTACC</w:t>
            </w:r>
          </w:p>
        </w:tc>
        <w:tc>
          <w:tcPr>
            <w:tcW w:w="3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B23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CAGGCATATCATCAGGCGATT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Mcm5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CCAAAGAGTCGTGGAAGGGAA</w:t>
            </w:r>
          </w:p>
        </w:tc>
        <w:tc>
          <w:tcPr>
            <w:tcW w:w="3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TAGCAGCTAAACGGCGGAAG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Mcm6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TACACGGCAACGACGAAGT</w:t>
            </w:r>
          </w:p>
        </w:tc>
        <w:tc>
          <w:tcPr>
            <w:tcW w:w="3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CGCTGATGAACGGCTTGAAC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B2340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Mcm7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B23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CGAGTTTGACAAGATGGCTGAC</w:t>
            </w:r>
          </w:p>
        </w:tc>
        <w:tc>
          <w:tcPr>
            <w:tcW w:w="3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B234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CGACCATAGGCTGGATTTGC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Rfa1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334A5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TCACAGACATCCCTCATATTACT</w:t>
            </w:r>
          </w:p>
        </w:tc>
        <w:tc>
          <w:tcPr>
            <w:tcW w:w="3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CCGGTTTGTTGTTCTAGCC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Rfa2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GTTGAAACGACAAATGGAATG</w:t>
            </w:r>
          </w:p>
        </w:tc>
        <w:tc>
          <w:tcPr>
            <w:tcW w:w="3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CCACTGACAATGTTGCTGCT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Rfa3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TGGAAACGACTGATGGAAGAG</w:t>
            </w:r>
          </w:p>
        </w:tc>
        <w:tc>
          <w:tcPr>
            <w:tcW w:w="3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GCAGTGGGTCCCTGACAAAT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Fen1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TGCGACAGCAACTGAAGACA</w:t>
            </w:r>
          </w:p>
        </w:tc>
        <w:tc>
          <w:tcPr>
            <w:tcW w:w="3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TCACATCCCAACAAGATACAAAG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Rfc2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ATGAAGAAGGTGTAGCCCGC</w:t>
            </w:r>
          </w:p>
        </w:tc>
        <w:tc>
          <w:tcPr>
            <w:tcW w:w="3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CCCCAAGCAAAACTCTAGCAA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Rfc5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GTGCAGGGCACAAACTTATT</w:t>
            </w:r>
          </w:p>
        </w:tc>
        <w:tc>
          <w:tcPr>
            <w:tcW w:w="3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AGACTGGAGGGCTGGGATTA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proofErr w:type="spellStart"/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Pcna</w:t>
            </w:r>
            <w:proofErr w:type="spellEnd"/>
          </w:p>
        </w:tc>
        <w:tc>
          <w:tcPr>
            <w:tcW w:w="33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TGCAGGAACCAGTCACCTTG</w:t>
            </w:r>
          </w:p>
        </w:tc>
        <w:tc>
          <w:tcPr>
            <w:tcW w:w="3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TAGCCCATATCCGCTATTTT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PolD2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CTTGGTGGTCTACTGGGAG</w:t>
            </w:r>
          </w:p>
        </w:tc>
        <w:tc>
          <w:tcPr>
            <w:tcW w:w="3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TGCACTGGAGGAGGATTGT</w:t>
            </w:r>
          </w:p>
        </w:tc>
      </w:tr>
      <w:tr w:rsidR="00D34DD7" w:rsidRPr="00352134" w:rsidTr="00D34DD7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PolE4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CTGAGGAAAAGGATGGAGAA</w:t>
            </w:r>
          </w:p>
        </w:tc>
        <w:tc>
          <w:tcPr>
            <w:tcW w:w="3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CCCAATAGGTAAACGGACGAG</w:t>
            </w:r>
          </w:p>
        </w:tc>
      </w:tr>
      <w:tr w:rsidR="00D34DD7" w:rsidRPr="00352134" w:rsidTr="005C092C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Pri1</w:t>
            </w:r>
          </w:p>
        </w:tc>
        <w:tc>
          <w:tcPr>
            <w:tcW w:w="33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AAGACCATCGCTCAGTCACAC</w:t>
            </w:r>
          </w:p>
        </w:tc>
        <w:tc>
          <w:tcPr>
            <w:tcW w:w="3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5C092C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CAACACTCATAAATCGCCAACA</w:t>
            </w:r>
          </w:p>
        </w:tc>
      </w:tr>
      <w:tr w:rsidR="00D34DD7" w:rsidRPr="00352134" w:rsidTr="00CC0F55">
        <w:trPr>
          <w:trHeight w:val="34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9"/>
                <w:szCs w:val="19"/>
              </w:rPr>
              <w:t>DmMet</w:t>
            </w:r>
            <w:proofErr w:type="spellEnd"/>
          </w:p>
        </w:tc>
        <w:tc>
          <w:tcPr>
            <w:tcW w:w="33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46697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466977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CGTCCTTAGATTCGCCACCC</w:t>
            </w:r>
          </w:p>
        </w:tc>
        <w:tc>
          <w:tcPr>
            <w:tcW w:w="327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466977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466977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AGGCAGACATACCCGTTCC</w:t>
            </w:r>
          </w:p>
        </w:tc>
      </w:tr>
      <w:tr w:rsidR="00CC0F55" w:rsidRPr="00352134" w:rsidTr="00CC0F55">
        <w:trPr>
          <w:trHeight w:val="345"/>
        </w:trPr>
        <w:tc>
          <w:tcPr>
            <w:tcW w:w="681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CC0F55" w:rsidRPr="00352134" w:rsidRDefault="00CC0F55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0F55" w:rsidRDefault="000A607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9"/>
                <w:szCs w:val="19"/>
              </w:rPr>
              <w:t>DmGce</w:t>
            </w:r>
            <w:proofErr w:type="spellEnd"/>
          </w:p>
        </w:tc>
        <w:tc>
          <w:tcPr>
            <w:tcW w:w="33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C0F55" w:rsidRPr="00352134" w:rsidRDefault="00906B90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906B90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CTCAGTCCCTTCACCTTCAT</w:t>
            </w:r>
          </w:p>
        </w:tc>
        <w:tc>
          <w:tcPr>
            <w:tcW w:w="327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C0F55" w:rsidRPr="00352134" w:rsidRDefault="00906B90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906B90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CCTTGTTCGTCTCCTTGTC</w:t>
            </w:r>
          </w:p>
        </w:tc>
      </w:tr>
      <w:tr w:rsidR="00D34DD7" w:rsidRPr="00352134" w:rsidTr="00CC0F55">
        <w:trPr>
          <w:trHeight w:val="345"/>
        </w:trPr>
        <w:tc>
          <w:tcPr>
            <w:tcW w:w="681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D34DD7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9"/>
                <w:szCs w:val="19"/>
              </w:rPr>
              <w:t>DmTaiman</w:t>
            </w:r>
            <w:proofErr w:type="spellEnd"/>
          </w:p>
        </w:tc>
        <w:tc>
          <w:tcPr>
            <w:tcW w:w="33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DD7" w:rsidRPr="00352134" w:rsidRDefault="00906B90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906B90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GCGATGTAAAGCCCGAGA</w:t>
            </w:r>
          </w:p>
        </w:tc>
        <w:tc>
          <w:tcPr>
            <w:tcW w:w="327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4DD7" w:rsidRPr="00352134" w:rsidRDefault="00906B90" w:rsidP="00B67D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906B90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AAGCAGCATTCCACCCAC</w:t>
            </w:r>
          </w:p>
        </w:tc>
      </w:tr>
      <w:tr w:rsidR="00E439EB" w:rsidRPr="00352134" w:rsidTr="00834F3E">
        <w:trPr>
          <w:trHeight w:val="330"/>
        </w:trPr>
        <w:tc>
          <w:tcPr>
            <w:tcW w:w="68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9EB" w:rsidRPr="00352134" w:rsidRDefault="00E439EB" w:rsidP="009F6B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RNAi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GFP</w:t>
            </w:r>
          </w:p>
        </w:tc>
        <w:tc>
          <w:tcPr>
            <w:tcW w:w="3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CACAAGTTCAGCGTGTCCG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TTCACCTTGATGCCGTTC</w:t>
            </w:r>
          </w:p>
        </w:tc>
      </w:tr>
      <w:tr w:rsidR="00E439EB" w:rsidRPr="00352134" w:rsidTr="00834F3E">
        <w:trPr>
          <w:trHeight w:val="330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Me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 xml:space="preserve">TTAGGGCAGCATCAGAAAG 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9EB" w:rsidRPr="00352134" w:rsidRDefault="00E0137A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TCGTCGGGAGGAAGTGTAT</w:t>
            </w:r>
          </w:p>
        </w:tc>
      </w:tr>
      <w:tr w:rsidR="00E439EB" w:rsidRPr="00352134" w:rsidTr="00834F3E">
        <w:trPr>
          <w:trHeight w:val="315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Mcm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CGCCGTGAAAGAGGTGAAGAAG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AGCAGGTGGAACTGACTGATGA</w:t>
            </w:r>
          </w:p>
        </w:tc>
      </w:tr>
      <w:tr w:rsidR="00E439EB" w:rsidRPr="00352134" w:rsidTr="00834F3E">
        <w:trPr>
          <w:trHeight w:val="300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  <w:t>Mcm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GAACAGCAGACCATTACCATT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352134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CATCAGCCAGCCTCAGAC</w:t>
            </w:r>
          </w:p>
        </w:tc>
      </w:tr>
      <w:tr w:rsidR="00E439EB" w:rsidRPr="00352134" w:rsidTr="00834F3E">
        <w:trPr>
          <w:trHeight w:val="300"/>
        </w:trPr>
        <w:tc>
          <w:tcPr>
            <w:tcW w:w="6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9"/>
                <w:szCs w:val="19"/>
              </w:rPr>
              <w:t>DmMet</w:t>
            </w:r>
            <w:proofErr w:type="spellEnd"/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39EB" w:rsidRPr="00352134" w:rsidRDefault="0060086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60086B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CTGCCAACTATCCGATTGTCTC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39EB" w:rsidRPr="00352134" w:rsidRDefault="0060086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60086B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CTCTCGCCGTAGTCACTGTT</w:t>
            </w:r>
          </w:p>
        </w:tc>
      </w:tr>
      <w:tr w:rsidR="00E439EB" w:rsidRPr="00352134" w:rsidTr="00834F3E">
        <w:trPr>
          <w:trHeight w:val="300"/>
        </w:trPr>
        <w:tc>
          <w:tcPr>
            <w:tcW w:w="681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9EB" w:rsidRPr="00352134" w:rsidRDefault="00E439EB" w:rsidP="009F6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9"/>
                <w:szCs w:val="19"/>
              </w:rPr>
              <w:t>DmTaiman</w:t>
            </w:r>
            <w:proofErr w:type="spellEnd"/>
          </w:p>
        </w:tc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39EB" w:rsidRPr="00352134" w:rsidRDefault="004E093D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4E093D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AGCATCAGCACCAGCATCA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39EB" w:rsidRPr="00352134" w:rsidRDefault="004E093D" w:rsidP="009F6B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 w:rsidRPr="004E093D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GTCGTTGTCGTAGAGTTGTTGT</w:t>
            </w:r>
          </w:p>
        </w:tc>
      </w:tr>
    </w:tbl>
    <w:p w:rsidR="00DD26AC" w:rsidRDefault="00DD26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D0C4A" w:rsidRPr="00DD26AC" w:rsidRDefault="001D0C4A">
      <w:pPr>
        <w:widowControl/>
        <w:jc w:val="left"/>
        <w:rPr>
          <w:rFonts w:ascii="Times New Roman" w:hAnsi="Times New Roman" w:cs="Times New Roman"/>
          <w:sz w:val="32"/>
          <w:szCs w:val="32"/>
        </w:rPr>
      </w:pPr>
    </w:p>
    <w:sectPr w:rsidR="001D0C4A" w:rsidRPr="00DD26AC" w:rsidSect="00EF610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1F8D" w:rsidRDefault="00621F8D" w:rsidP="00F578CB">
      <w:r>
        <w:separator/>
      </w:r>
    </w:p>
  </w:endnote>
  <w:endnote w:type="continuationSeparator" w:id="0">
    <w:p w:rsidR="00621F8D" w:rsidRDefault="00621F8D" w:rsidP="00F578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80388"/>
      <w:docPartObj>
        <w:docPartGallery w:val="Page Numbers (Bottom of Page)"/>
        <w:docPartUnique/>
      </w:docPartObj>
    </w:sdtPr>
    <w:sdtContent>
      <w:p w:rsidR="00F578CB" w:rsidRDefault="002F10FA">
        <w:pPr>
          <w:pStyle w:val="Footer"/>
          <w:jc w:val="center"/>
        </w:pPr>
        <w:r>
          <w:fldChar w:fldCharType="begin"/>
        </w:r>
        <w:r w:rsidR="00D01BB5">
          <w:instrText xml:space="preserve"> PAGE   \* MERGEFORMAT </w:instrText>
        </w:r>
        <w:r>
          <w:fldChar w:fldCharType="separate"/>
        </w:r>
        <w:r w:rsidR="002E48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578CB" w:rsidRDefault="00F578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1F8D" w:rsidRDefault="00621F8D" w:rsidP="00F578CB">
      <w:r>
        <w:separator/>
      </w:r>
    </w:p>
  </w:footnote>
  <w:footnote w:type="continuationSeparator" w:id="0">
    <w:p w:rsidR="00621F8D" w:rsidRDefault="00621F8D" w:rsidP="00F578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78CB"/>
    <w:rsid w:val="00007FAC"/>
    <w:rsid w:val="00011A4F"/>
    <w:rsid w:val="00025605"/>
    <w:rsid w:val="00067A0C"/>
    <w:rsid w:val="00067D9E"/>
    <w:rsid w:val="00072D8B"/>
    <w:rsid w:val="0009283B"/>
    <w:rsid w:val="000951F5"/>
    <w:rsid w:val="000A6077"/>
    <w:rsid w:val="000B3682"/>
    <w:rsid w:val="000D070B"/>
    <w:rsid w:val="000E26CB"/>
    <w:rsid w:val="000E2E5E"/>
    <w:rsid w:val="000E7285"/>
    <w:rsid w:val="00141CF7"/>
    <w:rsid w:val="0018513D"/>
    <w:rsid w:val="001B757E"/>
    <w:rsid w:val="001D0C4A"/>
    <w:rsid w:val="001E5559"/>
    <w:rsid w:val="001F3CB2"/>
    <w:rsid w:val="001F4DC9"/>
    <w:rsid w:val="001F7058"/>
    <w:rsid w:val="002232B0"/>
    <w:rsid w:val="00240E46"/>
    <w:rsid w:val="00246080"/>
    <w:rsid w:val="002524D5"/>
    <w:rsid w:val="00276292"/>
    <w:rsid w:val="002969CF"/>
    <w:rsid w:val="002B69C1"/>
    <w:rsid w:val="002C2AC7"/>
    <w:rsid w:val="002D3EB9"/>
    <w:rsid w:val="002E4885"/>
    <w:rsid w:val="002F10FA"/>
    <w:rsid w:val="003244B5"/>
    <w:rsid w:val="00334A57"/>
    <w:rsid w:val="00352134"/>
    <w:rsid w:val="003601A5"/>
    <w:rsid w:val="00360240"/>
    <w:rsid w:val="00367908"/>
    <w:rsid w:val="0037782A"/>
    <w:rsid w:val="0039719A"/>
    <w:rsid w:val="003A5E54"/>
    <w:rsid w:val="003C1548"/>
    <w:rsid w:val="003E09AF"/>
    <w:rsid w:val="00414F3B"/>
    <w:rsid w:val="00466977"/>
    <w:rsid w:val="00473D01"/>
    <w:rsid w:val="004C35BC"/>
    <w:rsid w:val="004E083B"/>
    <w:rsid w:val="004E093D"/>
    <w:rsid w:val="004F1821"/>
    <w:rsid w:val="004F36E5"/>
    <w:rsid w:val="00503189"/>
    <w:rsid w:val="00515349"/>
    <w:rsid w:val="00545EA3"/>
    <w:rsid w:val="00590A98"/>
    <w:rsid w:val="005C092C"/>
    <w:rsid w:val="005F23C7"/>
    <w:rsid w:val="0060086B"/>
    <w:rsid w:val="00621F8D"/>
    <w:rsid w:val="0063344A"/>
    <w:rsid w:val="0065462A"/>
    <w:rsid w:val="00674DC6"/>
    <w:rsid w:val="0068063B"/>
    <w:rsid w:val="006809AC"/>
    <w:rsid w:val="006817AE"/>
    <w:rsid w:val="006B6DF1"/>
    <w:rsid w:val="006C06AE"/>
    <w:rsid w:val="006D3DAD"/>
    <w:rsid w:val="00704C1E"/>
    <w:rsid w:val="00722534"/>
    <w:rsid w:val="007364D1"/>
    <w:rsid w:val="007376D0"/>
    <w:rsid w:val="00744BD4"/>
    <w:rsid w:val="00756CC5"/>
    <w:rsid w:val="007709A1"/>
    <w:rsid w:val="00784852"/>
    <w:rsid w:val="007873C2"/>
    <w:rsid w:val="007A331A"/>
    <w:rsid w:val="007E03D8"/>
    <w:rsid w:val="007E6F58"/>
    <w:rsid w:val="008057CE"/>
    <w:rsid w:val="00820D51"/>
    <w:rsid w:val="00827613"/>
    <w:rsid w:val="00867CA3"/>
    <w:rsid w:val="00873E11"/>
    <w:rsid w:val="00876767"/>
    <w:rsid w:val="00881DA5"/>
    <w:rsid w:val="00887600"/>
    <w:rsid w:val="00896B54"/>
    <w:rsid w:val="008A45DD"/>
    <w:rsid w:val="008C2237"/>
    <w:rsid w:val="008F08E8"/>
    <w:rsid w:val="00900AFF"/>
    <w:rsid w:val="00902415"/>
    <w:rsid w:val="00905C93"/>
    <w:rsid w:val="00906B90"/>
    <w:rsid w:val="0092509B"/>
    <w:rsid w:val="00930C94"/>
    <w:rsid w:val="0093625E"/>
    <w:rsid w:val="00961AE8"/>
    <w:rsid w:val="0099039B"/>
    <w:rsid w:val="009E086C"/>
    <w:rsid w:val="00A140AA"/>
    <w:rsid w:val="00A33D71"/>
    <w:rsid w:val="00A41705"/>
    <w:rsid w:val="00A4672D"/>
    <w:rsid w:val="00A61A0F"/>
    <w:rsid w:val="00A61F95"/>
    <w:rsid w:val="00A735F4"/>
    <w:rsid w:val="00A74ECB"/>
    <w:rsid w:val="00A90DC1"/>
    <w:rsid w:val="00B0567E"/>
    <w:rsid w:val="00B24466"/>
    <w:rsid w:val="00B53821"/>
    <w:rsid w:val="00B779C7"/>
    <w:rsid w:val="00B912C7"/>
    <w:rsid w:val="00B92159"/>
    <w:rsid w:val="00BC2CC4"/>
    <w:rsid w:val="00BC3154"/>
    <w:rsid w:val="00BD11F5"/>
    <w:rsid w:val="00C03F45"/>
    <w:rsid w:val="00C21D91"/>
    <w:rsid w:val="00C52AD9"/>
    <w:rsid w:val="00C74A6C"/>
    <w:rsid w:val="00C80A1C"/>
    <w:rsid w:val="00C81663"/>
    <w:rsid w:val="00C93460"/>
    <w:rsid w:val="00CC0F55"/>
    <w:rsid w:val="00CC796E"/>
    <w:rsid w:val="00D01BB5"/>
    <w:rsid w:val="00D34DD7"/>
    <w:rsid w:val="00D81752"/>
    <w:rsid w:val="00D94BD3"/>
    <w:rsid w:val="00D97054"/>
    <w:rsid w:val="00DC364B"/>
    <w:rsid w:val="00DD26AC"/>
    <w:rsid w:val="00DD4FEA"/>
    <w:rsid w:val="00E0137A"/>
    <w:rsid w:val="00E20C1A"/>
    <w:rsid w:val="00E4160E"/>
    <w:rsid w:val="00E439EB"/>
    <w:rsid w:val="00E66563"/>
    <w:rsid w:val="00E840B5"/>
    <w:rsid w:val="00E963A2"/>
    <w:rsid w:val="00EA54E2"/>
    <w:rsid w:val="00EC089B"/>
    <w:rsid w:val="00EC5177"/>
    <w:rsid w:val="00EF1E0A"/>
    <w:rsid w:val="00EF6103"/>
    <w:rsid w:val="00F27F4E"/>
    <w:rsid w:val="00F340C0"/>
    <w:rsid w:val="00F347AF"/>
    <w:rsid w:val="00F578CB"/>
    <w:rsid w:val="00F66BD5"/>
    <w:rsid w:val="00FA06CE"/>
    <w:rsid w:val="00FA222A"/>
    <w:rsid w:val="00FA24E1"/>
    <w:rsid w:val="00FA48AD"/>
    <w:rsid w:val="00FA48BD"/>
    <w:rsid w:val="00FB0D53"/>
    <w:rsid w:val="00FC1E13"/>
    <w:rsid w:val="00FE0D7D"/>
    <w:rsid w:val="00FE701C"/>
    <w:rsid w:val="00FF0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8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7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78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7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78CB"/>
    <w:rPr>
      <w:sz w:val="18"/>
      <w:szCs w:val="18"/>
    </w:rPr>
  </w:style>
  <w:style w:type="character" w:customStyle="1" w:styleId="st">
    <w:name w:val="st"/>
    <w:basedOn w:val="DefaultParagraphFont"/>
    <w:rsid w:val="00E963A2"/>
  </w:style>
  <w:style w:type="paragraph" w:styleId="BalloonText">
    <w:name w:val="Balloon Text"/>
    <w:basedOn w:val="Normal"/>
    <w:link w:val="BalloonTextChar"/>
    <w:uiPriority w:val="99"/>
    <w:semiHidden/>
    <w:unhideWhenUsed/>
    <w:rsid w:val="001D0C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C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2BA970-79F9-4C29-B48D-4A014CE93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7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Z</dc:creator>
  <cp:lastModifiedBy>STZ</cp:lastModifiedBy>
  <cp:revision>109</cp:revision>
  <dcterms:created xsi:type="dcterms:W3CDTF">2013-07-26T04:07:00Z</dcterms:created>
  <dcterms:modified xsi:type="dcterms:W3CDTF">2014-08-20T20:51:00Z</dcterms:modified>
</cp:coreProperties>
</file>